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page" w:horzAnchor="margin" w:tblpY="2331"/>
        <w:tblW w:w="0" w:type="auto"/>
        <w:tblLook w:val="04A0" w:firstRow="1" w:lastRow="0" w:firstColumn="1" w:lastColumn="0" w:noHBand="0" w:noVBand="1"/>
      </w:tblPr>
      <w:tblGrid>
        <w:gridCol w:w="2835"/>
        <w:gridCol w:w="1979"/>
        <w:gridCol w:w="2407"/>
        <w:gridCol w:w="2407"/>
      </w:tblGrid>
      <w:tr w:rsidR="00ED27E8" w:rsidRPr="00ED27E8" w14:paraId="7B2C5F6E" w14:textId="77777777" w:rsidTr="00E5717B">
        <w:trPr>
          <w:trHeight w:val="562"/>
        </w:trPr>
        <w:tc>
          <w:tcPr>
            <w:tcW w:w="2835" w:type="dxa"/>
            <w:tcBorders>
              <w:top w:val="nil"/>
              <w:left w:val="nil"/>
            </w:tcBorders>
            <w:vAlign w:val="center"/>
          </w:tcPr>
          <w:p w14:paraId="23709AED" w14:textId="77777777" w:rsidR="00ED27E8" w:rsidRPr="00ED27E8" w:rsidRDefault="00ED27E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86" w:type="dxa"/>
            <w:gridSpan w:val="2"/>
            <w:vAlign w:val="center"/>
          </w:tcPr>
          <w:p w14:paraId="31F42DFF" w14:textId="77777777" w:rsidR="00ED27E8" w:rsidRPr="00ED27E8" w:rsidRDefault="00ED27E8" w:rsidP="00E571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27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YCLISTS</w:t>
            </w:r>
          </w:p>
          <w:p w14:paraId="7F955671" w14:textId="77777777" w:rsidR="00ED27E8" w:rsidRPr="00ED27E8" w:rsidRDefault="00ED27E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27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                                 T2</w:t>
            </w:r>
          </w:p>
        </w:tc>
        <w:tc>
          <w:tcPr>
            <w:tcW w:w="2407" w:type="dxa"/>
            <w:vAlign w:val="center"/>
          </w:tcPr>
          <w:p w14:paraId="1F221FD8" w14:textId="77777777" w:rsidR="00ED27E8" w:rsidRPr="00ED27E8" w:rsidRDefault="00ED27E8" w:rsidP="00E571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27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TIENTS</w:t>
            </w:r>
          </w:p>
        </w:tc>
      </w:tr>
      <w:tr w:rsidR="00DA0836" w:rsidRPr="00ED27E8" w14:paraId="49788194" w14:textId="77777777" w:rsidTr="00E5717B">
        <w:trPr>
          <w:trHeight w:val="562"/>
        </w:trPr>
        <w:tc>
          <w:tcPr>
            <w:tcW w:w="2835" w:type="dxa"/>
            <w:vAlign w:val="center"/>
          </w:tcPr>
          <w:p w14:paraId="7056077A" w14:textId="77777777" w:rsidR="00DA0836" w:rsidRDefault="00DA0836" w:rsidP="00E571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27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hite blood cells</w:t>
            </w:r>
          </w:p>
          <w:p w14:paraId="2F69D1BA" w14:textId="77777777" w:rsidR="009A668A" w:rsidRPr="009A668A" w:rsidRDefault="009A668A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66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AN ± SD)</w:t>
            </w:r>
          </w:p>
        </w:tc>
        <w:tc>
          <w:tcPr>
            <w:tcW w:w="6793" w:type="dxa"/>
            <w:gridSpan w:val="3"/>
            <w:vAlign w:val="center"/>
          </w:tcPr>
          <w:p w14:paraId="099F9089" w14:textId="77777777" w:rsidR="00DA0836" w:rsidRPr="00CF705F" w:rsidRDefault="00DA0836" w:rsidP="00E571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F70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OUNG</w:t>
            </w:r>
          </w:p>
        </w:tc>
      </w:tr>
      <w:tr w:rsidR="00ED27E8" w:rsidRPr="00ED27E8" w14:paraId="10816B67" w14:textId="77777777" w:rsidTr="00E5717B">
        <w:tc>
          <w:tcPr>
            <w:tcW w:w="2835" w:type="dxa"/>
            <w:vAlign w:val="center"/>
          </w:tcPr>
          <w:p w14:paraId="2F0FF23E" w14:textId="77777777" w:rsidR="00ED27E8" w:rsidRPr="00ED27E8" w:rsidRDefault="00ED27E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27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ocyt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ED27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^3/mm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79" w:type="dxa"/>
            <w:vAlign w:val="center"/>
          </w:tcPr>
          <w:p w14:paraId="11CD0872" w14:textId="77777777" w:rsidR="00ED27E8" w:rsidRPr="00ED27E8" w:rsidRDefault="009A668A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8 ± 1.87</w:t>
            </w:r>
          </w:p>
        </w:tc>
        <w:tc>
          <w:tcPr>
            <w:tcW w:w="2407" w:type="dxa"/>
            <w:vAlign w:val="center"/>
          </w:tcPr>
          <w:p w14:paraId="01C9C1AE" w14:textId="77777777" w:rsidR="00ED27E8" w:rsidRPr="00ED27E8" w:rsidRDefault="009A668A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5 ± 3.25</w:t>
            </w:r>
          </w:p>
        </w:tc>
        <w:tc>
          <w:tcPr>
            <w:tcW w:w="2407" w:type="dxa"/>
            <w:vAlign w:val="center"/>
          </w:tcPr>
          <w:p w14:paraId="3417CF88" w14:textId="77777777" w:rsidR="00ED27E8" w:rsidRPr="00ED27E8" w:rsidRDefault="002F30A7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2 ± 2.04</w:t>
            </w:r>
          </w:p>
        </w:tc>
      </w:tr>
      <w:tr w:rsidR="00ED27E8" w:rsidRPr="00ED27E8" w14:paraId="36E90E36" w14:textId="77777777" w:rsidTr="00E5717B">
        <w:tc>
          <w:tcPr>
            <w:tcW w:w="2835" w:type="dxa"/>
            <w:vAlign w:val="center"/>
          </w:tcPr>
          <w:p w14:paraId="5002147A" w14:textId="77777777" w:rsidR="00641D2B" w:rsidRDefault="00ED27E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utrophils </w:t>
            </w:r>
            <w:r w:rsidR="00641D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641D2B" w:rsidRPr="00ED27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^3/mmc</w:t>
            </w:r>
            <w:r w:rsidR="00641D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7AD85FCA" w14:textId="77777777" w:rsidR="00ED27E8" w:rsidRPr="00ED27E8" w:rsidRDefault="00ED27E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59DFAF8F" w14:textId="77777777" w:rsidR="00250EB4" w:rsidRPr="00607060" w:rsidRDefault="00607060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70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1 ± 1.68</w:t>
            </w:r>
          </w:p>
          <w:p w14:paraId="755EDF6E" w14:textId="77777777" w:rsidR="00ED27E8" w:rsidRPr="00250EB4" w:rsidRDefault="00376B3A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GB"/>
              </w:rPr>
            </w:pPr>
            <w:r w:rsidRPr="006070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02 ± 9.27</w:t>
            </w:r>
          </w:p>
        </w:tc>
        <w:tc>
          <w:tcPr>
            <w:tcW w:w="2407" w:type="dxa"/>
            <w:vAlign w:val="center"/>
          </w:tcPr>
          <w:p w14:paraId="53AE8109" w14:textId="77777777" w:rsidR="00B54E24" w:rsidRPr="00B54E24" w:rsidRDefault="00B54E24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4E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63 ± 3.40</w:t>
            </w:r>
          </w:p>
          <w:p w14:paraId="68991CB2" w14:textId="77777777" w:rsidR="00ED27E8" w:rsidRPr="00250EB4" w:rsidRDefault="00376B3A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GB"/>
              </w:rPr>
            </w:pPr>
            <w:r w:rsidRPr="00B54E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33 ± 8.51</w:t>
            </w:r>
          </w:p>
        </w:tc>
        <w:tc>
          <w:tcPr>
            <w:tcW w:w="2407" w:type="dxa"/>
            <w:vAlign w:val="center"/>
          </w:tcPr>
          <w:p w14:paraId="54EEBE1E" w14:textId="77777777" w:rsidR="00250EB4" w:rsidRPr="00F71483" w:rsidRDefault="00F71483" w:rsidP="00250E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51 </w:t>
            </w:r>
            <w:r w:rsidRPr="00B54E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76</w:t>
            </w:r>
          </w:p>
          <w:p w14:paraId="66005C7D" w14:textId="77777777" w:rsidR="00ED27E8" w:rsidRPr="00250EB4" w:rsidRDefault="002F30A7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GB"/>
              </w:rPr>
            </w:pPr>
            <w:r w:rsidRPr="00F714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57 ± 9.40</w:t>
            </w:r>
          </w:p>
        </w:tc>
      </w:tr>
      <w:tr w:rsidR="00ED27E8" w:rsidRPr="00AE21A9" w14:paraId="53376F60" w14:textId="77777777" w:rsidTr="00E5717B">
        <w:tc>
          <w:tcPr>
            <w:tcW w:w="2835" w:type="dxa"/>
            <w:vAlign w:val="center"/>
          </w:tcPr>
          <w:p w14:paraId="25D30F8D" w14:textId="77777777" w:rsidR="00641D2B" w:rsidRPr="00AE21A9" w:rsidRDefault="00ED27E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ymphocytes 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^3/mmc)</w:t>
            </w:r>
          </w:p>
          <w:p w14:paraId="2D085736" w14:textId="77777777" w:rsidR="00ED27E8" w:rsidRPr="00AE21A9" w:rsidRDefault="00ED27E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340674EE" w14:textId="77777777" w:rsidR="00250EB4" w:rsidRPr="00AE21A9" w:rsidRDefault="00B73E50" w:rsidP="00250E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1 ± 0.40</w:t>
            </w:r>
          </w:p>
          <w:p w14:paraId="76C09EC8" w14:textId="77777777" w:rsidR="00ED27E8" w:rsidRPr="00AE21A9" w:rsidRDefault="00275444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79 ± 7.52</w:t>
            </w:r>
          </w:p>
        </w:tc>
        <w:tc>
          <w:tcPr>
            <w:tcW w:w="2407" w:type="dxa"/>
            <w:vAlign w:val="center"/>
          </w:tcPr>
          <w:p w14:paraId="56985411" w14:textId="77777777" w:rsidR="00250EB4" w:rsidRPr="00AE21A9" w:rsidRDefault="00B73E50" w:rsidP="00250E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 ± 1.55</w:t>
            </w:r>
          </w:p>
          <w:p w14:paraId="2CDE024B" w14:textId="77777777" w:rsidR="00ED27E8" w:rsidRPr="00AE21A9" w:rsidRDefault="00275444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43 ± 6.95</w:t>
            </w:r>
          </w:p>
        </w:tc>
        <w:tc>
          <w:tcPr>
            <w:tcW w:w="2407" w:type="dxa"/>
            <w:vAlign w:val="center"/>
          </w:tcPr>
          <w:p w14:paraId="5C0AC339" w14:textId="77777777" w:rsidR="00F71483" w:rsidRPr="00AE21A9" w:rsidRDefault="00F71483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8 ± 0.44</w:t>
            </w:r>
          </w:p>
          <w:p w14:paraId="23F04297" w14:textId="77777777" w:rsidR="00ED27E8" w:rsidRPr="00AE21A9" w:rsidRDefault="002F30A7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96 ± 7.44</w:t>
            </w:r>
          </w:p>
        </w:tc>
      </w:tr>
      <w:tr w:rsidR="00ED27E8" w:rsidRPr="00AE21A9" w14:paraId="76AC49D5" w14:textId="77777777" w:rsidTr="00A708D2">
        <w:tc>
          <w:tcPr>
            <w:tcW w:w="2835" w:type="dxa"/>
            <w:vAlign w:val="center"/>
          </w:tcPr>
          <w:p w14:paraId="10B88B85" w14:textId="77777777" w:rsidR="00641D2B" w:rsidRPr="00AE21A9" w:rsidRDefault="00ED27E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nocytes 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^3/mmc)</w:t>
            </w:r>
          </w:p>
          <w:p w14:paraId="12CD3866" w14:textId="77777777" w:rsidR="00ED27E8" w:rsidRPr="00AE21A9" w:rsidRDefault="00ED27E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65F954AE" w14:textId="77777777" w:rsidR="008874F3" w:rsidRPr="00AE21A9" w:rsidRDefault="008874F3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 ± 0.14</w:t>
            </w:r>
          </w:p>
          <w:p w14:paraId="293276D2" w14:textId="77777777" w:rsidR="00ED27E8" w:rsidRPr="00AE21A9" w:rsidRDefault="00F2332C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90 ± 1.04 </w:t>
            </w:r>
          </w:p>
        </w:tc>
        <w:tc>
          <w:tcPr>
            <w:tcW w:w="2407" w:type="dxa"/>
            <w:vAlign w:val="center"/>
          </w:tcPr>
          <w:p w14:paraId="10052771" w14:textId="77777777" w:rsidR="008874F3" w:rsidRPr="00AE21A9" w:rsidRDefault="008874F3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 ± 0.17</w:t>
            </w:r>
          </w:p>
          <w:p w14:paraId="30C6C2AA" w14:textId="77777777" w:rsidR="00ED27E8" w:rsidRPr="00AE21A9" w:rsidRDefault="00F2332C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4 ± 1.05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5426B877" w14:textId="77777777" w:rsidR="00A708D2" w:rsidRPr="00AE21A9" w:rsidRDefault="00A708D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 ± 0.11</w:t>
            </w:r>
          </w:p>
          <w:p w14:paraId="6C7F9CB9" w14:textId="77777777" w:rsidR="00ED27E8" w:rsidRPr="00AE21A9" w:rsidRDefault="00AF645B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9 ± 1.99</w:t>
            </w:r>
          </w:p>
        </w:tc>
      </w:tr>
      <w:tr w:rsidR="00ED27E8" w:rsidRPr="00AE21A9" w14:paraId="30085A88" w14:textId="77777777" w:rsidTr="00E5717B">
        <w:tc>
          <w:tcPr>
            <w:tcW w:w="2835" w:type="dxa"/>
            <w:vAlign w:val="center"/>
          </w:tcPr>
          <w:p w14:paraId="4A996E7C" w14:textId="77777777" w:rsidR="00641D2B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sophils 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^3/mmc)</w:t>
            </w:r>
          </w:p>
          <w:p w14:paraId="7B30597E" w14:textId="77777777" w:rsidR="00ED27E8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08E63DCC" w14:textId="77777777" w:rsidR="008874F3" w:rsidRPr="00AE21A9" w:rsidRDefault="008874F3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± 0.02</w:t>
            </w:r>
          </w:p>
          <w:p w14:paraId="03DD7AE1" w14:textId="77777777" w:rsidR="00ED27E8" w:rsidRPr="00AE21A9" w:rsidRDefault="002F76F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 ± 0.38</w:t>
            </w:r>
          </w:p>
        </w:tc>
        <w:tc>
          <w:tcPr>
            <w:tcW w:w="2407" w:type="dxa"/>
            <w:vAlign w:val="center"/>
          </w:tcPr>
          <w:p w14:paraId="62BFACF4" w14:textId="77777777" w:rsidR="008874F3" w:rsidRPr="00AE21A9" w:rsidRDefault="008874F3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± 0.03</w:t>
            </w:r>
          </w:p>
          <w:p w14:paraId="6E5AF4B7" w14:textId="77777777" w:rsidR="00ED27E8" w:rsidRPr="00AE21A9" w:rsidRDefault="002F76F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 ± 0.30</w:t>
            </w:r>
          </w:p>
        </w:tc>
        <w:tc>
          <w:tcPr>
            <w:tcW w:w="2407" w:type="dxa"/>
            <w:vAlign w:val="center"/>
          </w:tcPr>
          <w:p w14:paraId="326AF5C9" w14:textId="77777777" w:rsidR="0077240A" w:rsidRPr="00AE21A9" w:rsidRDefault="0077240A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02</w:t>
            </w:r>
          </w:p>
          <w:p w14:paraId="4C63E9AC" w14:textId="77777777" w:rsidR="00ED27E8" w:rsidRPr="00AE21A9" w:rsidRDefault="0045621A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 ± 0.18</w:t>
            </w:r>
          </w:p>
        </w:tc>
      </w:tr>
      <w:tr w:rsidR="00ED27E8" w:rsidRPr="00AE21A9" w14:paraId="231D80BF" w14:textId="77777777" w:rsidTr="00E5717B">
        <w:tc>
          <w:tcPr>
            <w:tcW w:w="2835" w:type="dxa"/>
            <w:vAlign w:val="center"/>
          </w:tcPr>
          <w:p w14:paraId="4B85CE39" w14:textId="77777777" w:rsidR="00641D2B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osinophils 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^3/mmc)</w:t>
            </w:r>
          </w:p>
          <w:p w14:paraId="67455119" w14:textId="77777777" w:rsidR="00ED27E8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6945179A" w14:textId="77777777" w:rsidR="00C7650A" w:rsidRPr="00AE21A9" w:rsidRDefault="00C7650A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 ± 0.21</w:t>
            </w:r>
          </w:p>
          <w:p w14:paraId="1AA761E3" w14:textId="77777777" w:rsidR="00ED27E8" w:rsidRPr="00AE21A9" w:rsidRDefault="00213411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0 ± 3.67</w:t>
            </w:r>
          </w:p>
        </w:tc>
        <w:tc>
          <w:tcPr>
            <w:tcW w:w="2407" w:type="dxa"/>
            <w:vAlign w:val="center"/>
          </w:tcPr>
          <w:p w14:paraId="22630D5F" w14:textId="77777777" w:rsidR="00CD66C4" w:rsidRPr="00AE21A9" w:rsidRDefault="00CD66C4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 ± 0.16</w:t>
            </w:r>
          </w:p>
          <w:p w14:paraId="4D04A910" w14:textId="77777777" w:rsidR="00ED27E8" w:rsidRPr="00AE21A9" w:rsidRDefault="00513439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± 1.65</w:t>
            </w:r>
          </w:p>
        </w:tc>
        <w:tc>
          <w:tcPr>
            <w:tcW w:w="2407" w:type="dxa"/>
            <w:vAlign w:val="center"/>
          </w:tcPr>
          <w:p w14:paraId="46D6A374" w14:textId="77777777" w:rsidR="009B3F4F" w:rsidRPr="00AE21A9" w:rsidRDefault="009B3F4F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± 0.08</w:t>
            </w:r>
          </w:p>
          <w:p w14:paraId="33496E69" w14:textId="77777777" w:rsidR="00ED27E8" w:rsidRPr="00AE21A9" w:rsidRDefault="0045621A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1 ± 1.27</w:t>
            </w:r>
          </w:p>
        </w:tc>
      </w:tr>
      <w:tr w:rsidR="00DA0836" w:rsidRPr="00AE21A9" w14:paraId="5D1AD91B" w14:textId="77777777" w:rsidTr="00E5717B">
        <w:trPr>
          <w:trHeight w:val="562"/>
        </w:trPr>
        <w:tc>
          <w:tcPr>
            <w:tcW w:w="2835" w:type="dxa"/>
            <w:vAlign w:val="center"/>
          </w:tcPr>
          <w:p w14:paraId="3DE0E79E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93" w:type="dxa"/>
            <w:gridSpan w:val="3"/>
            <w:vAlign w:val="center"/>
          </w:tcPr>
          <w:p w14:paraId="78227621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ULT</w:t>
            </w:r>
          </w:p>
        </w:tc>
      </w:tr>
      <w:tr w:rsidR="00DA0836" w:rsidRPr="00AE21A9" w14:paraId="672B76F8" w14:textId="77777777" w:rsidTr="00E5717B">
        <w:tc>
          <w:tcPr>
            <w:tcW w:w="2835" w:type="dxa"/>
            <w:vAlign w:val="center"/>
          </w:tcPr>
          <w:p w14:paraId="6A07CA3B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ocytes (10^3/mmc)</w:t>
            </w:r>
          </w:p>
        </w:tc>
        <w:tc>
          <w:tcPr>
            <w:tcW w:w="1979" w:type="dxa"/>
            <w:vAlign w:val="center"/>
          </w:tcPr>
          <w:p w14:paraId="47E62914" w14:textId="77777777" w:rsidR="00DA0836" w:rsidRPr="00AE21A9" w:rsidRDefault="00B123E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7 ± 1.71</w:t>
            </w:r>
          </w:p>
        </w:tc>
        <w:tc>
          <w:tcPr>
            <w:tcW w:w="2407" w:type="dxa"/>
            <w:vAlign w:val="center"/>
          </w:tcPr>
          <w:p w14:paraId="63C2B077" w14:textId="77777777" w:rsidR="00DA0836" w:rsidRPr="00AE21A9" w:rsidRDefault="00B123E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4 ± 3.00</w:t>
            </w:r>
          </w:p>
        </w:tc>
        <w:tc>
          <w:tcPr>
            <w:tcW w:w="2407" w:type="dxa"/>
            <w:vAlign w:val="center"/>
          </w:tcPr>
          <w:p w14:paraId="3EF8BB05" w14:textId="77777777" w:rsidR="00DA0836" w:rsidRPr="00AE21A9" w:rsidRDefault="0074151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4 ± 1.31</w:t>
            </w:r>
          </w:p>
        </w:tc>
      </w:tr>
      <w:tr w:rsidR="00DA0836" w:rsidRPr="00AE21A9" w14:paraId="24B3EEEB" w14:textId="77777777" w:rsidTr="00E5717B">
        <w:tc>
          <w:tcPr>
            <w:tcW w:w="2835" w:type="dxa"/>
            <w:vAlign w:val="center"/>
          </w:tcPr>
          <w:p w14:paraId="0980053A" w14:textId="77777777" w:rsidR="00641D2B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utrophils 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^3/mmc)</w:t>
            </w:r>
          </w:p>
          <w:p w14:paraId="0F554296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54E83707" w14:textId="77777777" w:rsidR="00FC3234" w:rsidRPr="00AE21A9" w:rsidRDefault="00FC3234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1 ± 1.55</w:t>
            </w:r>
          </w:p>
          <w:p w14:paraId="6B93ECC5" w14:textId="77777777" w:rsidR="00DA0836" w:rsidRPr="00AE21A9" w:rsidRDefault="006B738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51 ± 8.66</w:t>
            </w:r>
          </w:p>
        </w:tc>
        <w:tc>
          <w:tcPr>
            <w:tcW w:w="2407" w:type="dxa"/>
            <w:vAlign w:val="center"/>
          </w:tcPr>
          <w:p w14:paraId="24EF2A9E" w14:textId="77777777" w:rsidR="00FC3234" w:rsidRPr="00AE21A9" w:rsidRDefault="00FC3234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5 ± 2.97</w:t>
            </w:r>
          </w:p>
          <w:p w14:paraId="0642BC5B" w14:textId="77777777" w:rsidR="00DA0836" w:rsidRPr="00AE21A9" w:rsidRDefault="005207B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99 ± 4.41</w:t>
            </w:r>
          </w:p>
        </w:tc>
        <w:tc>
          <w:tcPr>
            <w:tcW w:w="2407" w:type="dxa"/>
            <w:vAlign w:val="center"/>
          </w:tcPr>
          <w:p w14:paraId="49409113" w14:textId="77777777" w:rsidR="00980AF7" w:rsidRPr="00AE21A9" w:rsidRDefault="00980AF7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1 ± 1.07</w:t>
            </w:r>
          </w:p>
          <w:p w14:paraId="4D0A7193" w14:textId="77777777" w:rsidR="00DA0836" w:rsidRPr="00AE21A9" w:rsidRDefault="0074151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45 ± 8.67</w:t>
            </w:r>
          </w:p>
        </w:tc>
      </w:tr>
      <w:tr w:rsidR="00DA0836" w:rsidRPr="00AE21A9" w14:paraId="5FD6D77A" w14:textId="77777777" w:rsidTr="00E5717B">
        <w:tc>
          <w:tcPr>
            <w:tcW w:w="2835" w:type="dxa"/>
            <w:vAlign w:val="center"/>
          </w:tcPr>
          <w:p w14:paraId="25E17109" w14:textId="77777777" w:rsidR="00641D2B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ymphocytes 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^3/mmc)</w:t>
            </w:r>
          </w:p>
          <w:p w14:paraId="54BA1A92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029A24A4" w14:textId="77777777" w:rsidR="00C15472" w:rsidRPr="00AE21A9" w:rsidRDefault="00C1547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2 ± 0.55</w:t>
            </w:r>
          </w:p>
          <w:p w14:paraId="6E7C53A2" w14:textId="77777777" w:rsidR="00DA0836" w:rsidRPr="00AE21A9" w:rsidRDefault="004A278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.60 ± 7.83 </w:t>
            </w:r>
          </w:p>
        </w:tc>
        <w:tc>
          <w:tcPr>
            <w:tcW w:w="2407" w:type="dxa"/>
            <w:vAlign w:val="center"/>
          </w:tcPr>
          <w:p w14:paraId="32A16691" w14:textId="77777777" w:rsidR="00C15472" w:rsidRPr="00AE21A9" w:rsidRDefault="00C1547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 ± 0.37</w:t>
            </w:r>
          </w:p>
          <w:p w14:paraId="74E884B1" w14:textId="77777777" w:rsidR="00DA0836" w:rsidRPr="00AE21A9" w:rsidRDefault="004A278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7 ± 3.70</w:t>
            </w:r>
          </w:p>
        </w:tc>
        <w:tc>
          <w:tcPr>
            <w:tcW w:w="2407" w:type="dxa"/>
            <w:vAlign w:val="center"/>
          </w:tcPr>
          <w:p w14:paraId="17376719" w14:textId="77777777" w:rsidR="0082533E" w:rsidRPr="00AE21A9" w:rsidRDefault="0082533E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9 ± 0.64</w:t>
            </w:r>
          </w:p>
          <w:p w14:paraId="437AFA08" w14:textId="77777777" w:rsidR="00DA0836" w:rsidRPr="00AE21A9" w:rsidRDefault="000B782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04 ± 8.25</w:t>
            </w:r>
          </w:p>
        </w:tc>
      </w:tr>
      <w:tr w:rsidR="00DA0836" w:rsidRPr="00AE21A9" w14:paraId="23C35607" w14:textId="77777777" w:rsidTr="00953A95">
        <w:tc>
          <w:tcPr>
            <w:tcW w:w="2835" w:type="dxa"/>
            <w:vAlign w:val="center"/>
          </w:tcPr>
          <w:p w14:paraId="5015439A" w14:textId="77777777" w:rsidR="00641D2B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nocytes 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^3/mmc)</w:t>
            </w:r>
          </w:p>
          <w:p w14:paraId="5ACF5471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5EE769A9" w14:textId="77777777" w:rsidR="00604934" w:rsidRPr="00AE21A9" w:rsidRDefault="00604934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 ± 0.10</w:t>
            </w:r>
          </w:p>
          <w:p w14:paraId="6ECD66D6" w14:textId="65C7E28C" w:rsidR="00DA0836" w:rsidRPr="00AE21A9" w:rsidRDefault="00912C41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</w:t>
            </w:r>
            <w:r w:rsidR="004467CD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1.3</w:t>
            </w:r>
            <w:r w:rsidR="004467CD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407" w:type="dxa"/>
            <w:vAlign w:val="center"/>
          </w:tcPr>
          <w:p w14:paraId="58EF15E7" w14:textId="49C82D69" w:rsidR="00604934" w:rsidRPr="00AE21A9" w:rsidRDefault="00604934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 w:rsidR="004467CD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</w:t>
            </w: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CF0915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2</w:t>
            </w:r>
            <w:r w:rsidR="004467CD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672829FD" w14:textId="0E7CAD09" w:rsidR="00DA0836" w:rsidRPr="00AE21A9" w:rsidRDefault="00912C41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="004467CD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1.</w:t>
            </w:r>
            <w:r w:rsidR="004467CD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0ADFBE68" w14:textId="77777777" w:rsidR="00E56AD1" w:rsidRPr="00AE21A9" w:rsidRDefault="00E56AD1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 ± 0.18</w:t>
            </w:r>
          </w:p>
          <w:p w14:paraId="44985A0C" w14:textId="77777777" w:rsidR="00DA0836" w:rsidRPr="00AE21A9" w:rsidRDefault="000B782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4 ± 2.01</w:t>
            </w:r>
          </w:p>
        </w:tc>
      </w:tr>
      <w:tr w:rsidR="00DA0836" w:rsidRPr="00AE21A9" w14:paraId="24CFC6B3" w14:textId="77777777" w:rsidTr="00E5717B">
        <w:tc>
          <w:tcPr>
            <w:tcW w:w="2835" w:type="dxa"/>
            <w:vAlign w:val="center"/>
          </w:tcPr>
          <w:p w14:paraId="17C811F4" w14:textId="77777777" w:rsidR="00641D2B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ophils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^3/mmc)</w:t>
            </w: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1657516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5C49B6B7" w14:textId="77777777" w:rsidR="00CF0915" w:rsidRPr="00AE21A9" w:rsidRDefault="00CF0915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01</w:t>
            </w:r>
          </w:p>
          <w:p w14:paraId="12F36FB6" w14:textId="77777777" w:rsidR="00DA0836" w:rsidRPr="00AE21A9" w:rsidRDefault="00A01FE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 ± 0.20</w:t>
            </w:r>
          </w:p>
        </w:tc>
        <w:tc>
          <w:tcPr>
            <w:tcW w:w="2407" w:type="dxa"/>
            <w:vAlign w:val="center"/>
          </w:tcPr>
          <w:p w14:paraId="20115BCE" w14:textId="77777777" w:rsidR="00CF0915" w:rsidRPr="00AE21A9" w:rsidRDefault="00CF0915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 ± 0.01</w:t>
            </w:r>
          </w:p>
          <w:p w14:paraId="54FBBAA3" w14:textId="77777777" w:rsidR="00DA0836" w:rsidRPr="00AE21A9" w:rsidRDefault="00A01FE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± 0.1</w:t>
            </w:r>
          </w:p>
        </w:tc>
        <w:tc>
          <w:tcPr>
            <w:tcW w:w="2407" w:type="dxa"/>
            <w:vAlign w:val="center"/>
          </w:tcPr>
          <w:p w14:paraId="5833E005" w14:textId="77777777" w:rsidR="00953A95" w:rsidRPr="00AE21A9" w:rsidRDefault="00953A95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01</w:t>
            </w:r>
          </w:p>
          <w:p w14:paraId="592613BB" w14:textId="77777777" w:rsidR="00DA0836" w:rsidRPr="00AE21A9" w:rsidRDefault="000B782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 ± 0.17</w:t>
            </w:r>
          </w:p>
        </w:tc>
      </w:tr>
      <w:tr w:rsidR="00DA0836" w:rsidRPr="00AE21A9" w14:paraId="23FFD59F" w14:textId="77777777" w:rsidTr="00E5717B">
        <w:tc>
          <w:tcPr>
            <w:tcW w:w="2835" w:type="dxa"/>
            <w:vAlign w:val="center"/>
          </w:tcPr>
          <w:p w14:paraId="52068BBB" w14:textId="77777777" w:rsidR="00641D2B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osinophils 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^3/mmc)</w:t>
            </w:r>
          </w:p>
          <w:p w14:paraId="602B6271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7B6C7D43" w14:textId="77777777" w:rsidR="00CF0915" w:rsidRPr="00AE21A9" w:rsidRDefault="00CF0915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± 0.09</w:t>
            </w:r>
          </w:p>
          <w:p w14:paraId="0C0E68FB" w14:textId="77777777" w:rsidR="00DA0836" w:rsidRPr="00AE21A9" w:rsidRDefault="00513439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6 ± 1.44</w:t>
            </w:r>
          </w:p>
        </w:tc>
        <w:tc>
          <w:tcPr>
            <w:tcW w:w="2407" w:type="dxa"/>
            <w:vAlign w:val="center"/>
          </w:tcPr>
          <w:p w14:paraId="1FDE1F8E" w14:textId="77777777" w:rsidR="00CF0915" w:rsidRPr="00AE21A9" w:rsidRDefault="00CF0915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± 0.04</w:t>
            </w:r>
          </w:p>
          <w:p w14:paraId="276D512C" w14:textId="77777777" w:rsidR="00DA0836" w:rsidRPr="00AE21A9" w:rsidRDefault="00513439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 ± 0.33</w:t>
            </w:r>
          </w:p>
        </w:tc>
        <w:tc>
          <w:tcPr>
            <w:tcW w:w="2407" w:type="dxa"/>
            <w:vAlign w:val="center"/>
          </w:tcPr>
          <w:p w14:paraId="27CFBC82" w14:textId="77777777" w:rsidR="00953A95" w:rsidRPr="00AE21A9" w:rsidRDefault="00953A95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± 0.14</w:t>
            </w:r>
          </w:p>
          <w:p w14:paraId="677F918E" w14:textId="77777777" w:rsidR="00DA0836" w:rsidRPr="00AE21A9" w:rsidRDefault="000B782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9 ± 2.06</w:t>
            </w:r>
          </w:p>
        </w:tc>
      </w:tr>
      <w:tr w:rsidR="00DA0836" w:rsidRPr="00AE21A9" w14:paraId="5FE67F31" w14:textId="77777777" w:rsidTr="00E5717B">
        <w:trPr>
          <w:trHeight w:val="562"/>
        </w:trPr>
        <w:tc>
          <w:tcPr>
            <w:tcW w:w="2835" w:type="dxa"/>
            <w:vAlign w:val="center"/>
          </w:tcPr>
          <w:p w14:paraId="28B2F0DB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93" w:type="dxa"/>
            <w:gridSpan w:val="3"/>
            <w:vAlign w:val="center"/>
          </w:tcPr>
          <w:p w14:paraId="73CECEF5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TE ADULT</w:t>
            </w:r>
          </w:p>
        </w:tc>
      </w:tr>
      <w:tr w:rsidR="00DA0836" w:rsidRPr="00AE21A9" w14:paraId="01D2BB92" w14:textId="77777777" w:rsidTr="00E5717B">
        <w:tc>
          <w:tcPr>
            <w:tcW w:w="2835" w:type="dxa"/>
            <w:vAlign w:val="center"/>
          </w:tcPr>
          <w:p w14:paraId="28AA741D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ocytes (10^3/mmc)</w:t>
            </w:r>
          </w:p>
        </w:tc>
        <w:tc>
          <w:tcPr>
            <w:tcW w:w="1979" w:type="dxa"/>
            <w:vAlign w:val="center"/>
          </w:tcPr>
          <w:p w14:paraId="2E3532EF" w14:textId="77777777" w:rsidR="00DA0836" w:rsidRPr="00AE21A9" w:rsidRDefault="00B123E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0 ± 2.93</w:t>
            </w:r>
          </w:p>
        </w:tc>
        <w:tc>
          <w:tcPr>
            <w:tcW w:w="2407" w:type="dxa"/>
            <w:vAlign w:val="center"/>
          </w:tcPr>
          <w:p w14:paraId="49EFCFB8" w14:textId="77777777" w:rsidR="00DA0836" w:rsidRPr="00AE21A9" w:rsidRDefault="00B123E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63 ± 0.95</w:t>
            </w:r>
          </w:p>
        </w:tc>
        <w:tc>
          <w:tcPr>
            <w:tcW w:w="2407" w:type="dxa"/>
            <w:vAlign w:val="center"/>
          </w:tcPr>
          <w:p w14:paraId="100097F8" w14:textId="77777777" w:rsidR="00DA0836" w:rsidRPr="00AE21A9" w:rsidRDefault="00972BBF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8 ± 2.36</w:t>
            </w:r>
          </w:p>
        </w:tc>
      </w:tr>
      <w:tr w:rsidR="00DA0836" w:rsidRPr="00AE21A9" w14:paraId="28814A14" w14:textId="77777777" w:rsidTr="00E5717B">
        <w:tc>
          <w:tcPr>
            <w:tcW w:w="2835" w:type="dxa"/>
            <w:vAlign w:val="center"/>
          </w:tcPr>
          <w:p w14:paraId="0C72858B" w14:textId="77777777" w:rsidR="00641D2B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s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^3/mmc)</w:t>
            </w: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079CD23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7BBF858D" w14:textId="77777777" w:rsidR="006645B5" w:rsidRPr="00AE21A9" w:rsidRDefault="006645B5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4 ± 2.80</w:t>
            </w:r>
          </w:p>
          <w:p w14:paraId="7D737EF9" w14:textId="77777777" w:rsidR="00DA0836" w:rsidRPr="00AE21A9" w:rsidRDefault="00EE220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04 ± 11.54</w:t>
            </w:r>
          </w:p>
        </w:tc>
        <w:tc>
          <w:tcPr>
            <w:tcW w:w="2407" w:type="dxa"/>
            <w:vAlign w:val="center"/>
          </w:tcPr>
          <w:p w14:paraId="52DB0BB8" w14:textId="77777777" w:rsidR="006645B5" w:rsidRPr="00AE21A9" w:rsidRDefault="006645B5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6 ± 0.74</w:t>
            </w:r>
          </w:p>
          <w:p w14:paraId="385D7606" w14:textId="77777777" w:rsidR="00DA0836" w:rsidRPr="00AE21A9" w:rsidRDefault="00EE2208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56 ± 0.98</w:t>
            </w:r>
          </w:p>
        </w:tc>
        <w:tc>
          <w:tcPr>
            <w:tcW w:w="2407" w:type="dxa"/>
            <w:vAlign w:val="center"/>
          </w:tcPr>
          <w:p w14:paraId="74859865" w14:textId="77777777" w:rsidR="00DD6136" w:rsidRPr="00AE21A9" w:rsidRDefault="00DD61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7 ± 2.01</w:t>
            </w:r>
          </w:p>
          <w:p w14:paraId="44346130" w14:textId="77777777" w:rsidR="00DA0836" w:rsidRPr="00AE21A9" w:rsidRDefault="00972BBF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8.80 ± 8.36 </w:t>
            </w:r>
          </w:p>
        </w:tc>
      </w:tr>
      <w:tr w:rsidR="00DA0836" w:rsidRPr="00AE21A9" w14:paraId="06B32F09" w14:textId="77777777" w:rsidTr="00E5717B">
        <w:tc>
          <w:tcPr>
            <w:tcW w:w="2835" w:type="dxa"/>
            <w:vAlign w:val="center"/>
          </w:tcPr>
          <w:p w14:paraId="03039A5D" w14:textId="77777777" w:rsidR="00641D2B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ymphocytes 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^3/mmc)</w:t>
            </w:r>
          </w:p>
          <w:p w14:paraId="3C45A4FF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56D7A1DB" w14:textId="77777777" w:rsidR="006645B5" w:rsidRPr="00AE21A9" w:rsidRDefault="006645B5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 ± 0.30</w:t>
            </w:r>
          </w:p>
          <w:p w14:paraId="29692986" w14:textId="77777777" w:rsidR="00DA0836" w:rsidRPr="00AE21A9" w:rsidRDefault="00E714F1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30 ± 8.42</w:t>
            </w:r>
          </w:p>
        </w:tc>
        <w:tc>
          <w:tcPr>
            <w:tcW w:w="2407" w:type="dxa"/>
            <w:vAlign w:val="center"/>
          </w:tcPr>
          <w:p w14:paraId="426AC0C9" w14:textId="77777777" w:rsidR="006645B5" w:rsidRPr="00AE21A9" w:rsidRDefault="006645B5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 ± 0.16</w:t>
            </w:r>
          </w:p>
          <w:p w14:paraId="1472C753" w14:textId="77777777" w:rsidR="00DA0836" w:rsidRPr="00AE21A9" w:rsidRDefault="00E714F1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 ± 0.70</w:t>
            </w:r>
          </w:p>
        </w:tc>
        <w:tc>
          <w:tcPr>
            <w:tcW w:w="2407" w:type="dxa"/>
            <w:vAlign w:val="center"/>
          </w:tcPr>
          <w:p w14:paraId="125568A3" w14:textId="77777777" w:rsidR="00DD6136" w:rsidRPr="00AE21A9" w:rsidRDefault="00DD61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4 ± 0.59</w:t>
            </w:r>
          </w:p>
          <w:p w14:paraId="719BF281" w14:textId="77777777" w:rsidR="00DA0836" w:rsidRPr="00AE21A9" w:rsidRDefault="00972BBF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79 ± 7.62</w:t>
            </w:r>
          </w:p>
        </w:tc>
      </w:tr>
      <w:tr w:rsidR="00DA0836" w:rsidRPr="00AE21A9" w14:paraId="5872DEC6" w14:textId="77777777" w:rsidTr="00E5717B">
        <w:tc>
          <w:tcPr>
            <w:tcW w:w="2835" w:type="dxa"/>
            <w:vAlign w:val="center"/>
          </w:tcPr>
          <w:p w14:paraId="23201C9A" w14:textId="77777777" w:rsidR="00641D2B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nocytes 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^3/mmc)</w:t>
            </w:r>
          </w:p>
          <w:p w14:paraId="21F5F97E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74711D6E" w14:textId="77777777" w:rsidR="006645B5" w:rsidRPr="00AE21A9" w:rsidRDefault="006645B5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 ± 0.10</w:t>
            </w:r>
          </w:p>
          <w:p w14:paraId="3282E9D1" w14:textId="77777777" w:rsidR="00DA0836" w:rsidRPr="00AE21A9" w:rsidRDefault="00A95675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8 ± 1.27</w:t>
            </w:r>
          </w:p>
        </w:tc>
        <w:tc>
          <w:tcPr>
            <w:tcW w:w="2407" w:type="dxa"/>
            <w:vAlign w:val="center"/>
          </w:tcPr>
          <w:p w14:paraId="6350BD48" w14:textId="77777777" w:rsidR="00CE79D2" w:rsidRPr="00AE21A9" w:rsidRDefault="00CE79D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 ± 0.06</w:t>
            </w:r>
          </w:p>
          <w:p w14:paraId="2B7A6280" w14:textId="77777777" w:rsidR="00DA0836" w:rsidRPr="00AE21A9" w:rsidRDefault="00A95675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8 ± 0.23</w:t>
            </w:r>
          </w:p>
        </w:tc>
        <w:tc>
          <w:tcPr>
            <w:tcW w:w="2407" w:type="dxa"/>
            <w:vAlign w:val="center"/>
          </w:tcPr>
          <w:p w14:paraId="11219F32" w14:textId="77777777" w:rsidR="00DD6136" w:rsidRPr="00AE21A9" w:rsidRDefault="00DD61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 ± 0.18</w:t>
            </w:r>
          </w:p>
          <w:p w14:paraId="51E4FAB5" w14:textId="77777777" w:rsidR="00DA0836" w:rsidRPr="00AE21A9" w:rsidRDefault="00972BBF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 ± 1.76</w:t>
            </w:r>
          </w:p>
        </w:tc>
      </w:tr>
      <w:tr w:rsidR="00DA0836" w:rsidRPr="00AE21A9" w14:paraId="0F9022C1" w14:textId="77777777" w:rsidTr="00E5717B">
        <w:tc>
          <w:tcPr>
            <w:tcW w:w="2835" w:type="dxa"/>
            <w:vAlign w:val="center"/>
          </w:tcPr>
          <w:p w14:paraId="49D936C8" w14:textId="77777777" w:rsidR="00641D2B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sophils 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^3/mmc)</w:t>
            </w:r>
          </w:p>
          <w:p w14:paraId="2D17833B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7A122979" w14:textId="77777777" w:rsidR="00CE79D2" w:rsidRPr="00AE21A9" w:rsidRDefault="00CE79D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02</w:t>
            </w:r>
          </w:p>
          <w:p w14:paraId="25CE0C42" w14:textId="77777777" w:rsidR="00DA0836" w:rsidRPr="00AE21A9" w:rsidRDefault="00D63367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 ± 0.17</w:t>
            </w:r>
          </w:p>
        </w:tc>
        <w:tc>
          <w:tcPr>
            <w:tcW w:w="2407" w:type="dxa"/>
            <w:vAlign w:val="center"/>
          </w:tcPr>
          <w:p w14:paraId="6CB8F8D8" w14:textId="77777777" w:rsidR="00CE79D2" w:rsidRPr="00AE21A9" w:rsidRDefault="00CE79D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 ± 0.01</w:t>
            </w:r>
          </w:p>
          <w:p w14:paraId="0F2F7181" w14:textId="77777777" w:rsidR="00DA0836" w:rsidRPr="00AE21A9" w:rsidRDefault="00D63367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 ± 0.05</w:t>
            </w:r>
          </w:p>
        </w:tc>
        <w:tc>
          <w:tcPr>
            <w:tcW w:w="2407" w:type="dxa"/>
            <w:vAlign w:val="center"/>
          </w:tcPr>
          <w:p w14:paraId="2A221F3B" w14:textId="77777777" w:rsidR="00DD6136" w:rsidRPr="00AE21A9" w:rsidRDefault="00DD61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± 0.09</w:t>
            </w:r>
          </w:p>
          <w:p w14:paraId="7A14EB34" w14:textId="77777777" w:rsidR="00DA0836" w:rsidRPr="00AE21A9" w:rsidRDefault="00972BBF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 ± 0.23</w:t>
            </w:r>
          </w:p>
        </w:tc>
      </w:tr>
      <w:tr w:rsidR="00DA0836" w:rsidRPr="00AE21A9" w14:paraId="77C4A178" w14:textId="77777777" w:rsidTr="00E5717B">
        <w:tc>
          <w:tcPr>
            <w:tcW w:w="2835" w:type="dxa"/>
            <w:vAlign w:val="center"/>
          </w:tcPr>
          <w:p w14:paraId="2791F924" w14:textId="77777777" w:rsidR="00641D2B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osinophils </w:t>
            </w:r>
            <w:r w:rsidR="00641D2B"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^3/mmc)</w:t>
            </w:r>
          </w:p>
          <w:p w14:paraId="260FA84E" w14:textId="77777777" w:rsidR="00DA0836" w:rsidRPr="00AE21A9" w:rsidRDefault="00DA08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79" w:type="dxa"/>
            <w:vAlign w:val="center"/>
          </w:tcPr>
          <w:p w14:paraId="41B88417" w14:textId="77777777" w:rsidR="00CE79D2" w:rsidRPr="00AE21A9" w:rsidRDefault="00CE79D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± 0.12</w:t>
            </w:r>
          </w:p>
          <w:p w14:paraId="5EB03255" w14:textId="77777777" w:rsidR="00DA0836" w:rsidRPr="00AE21A9" w:rsidRDefault="00390907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2 ± 2.23</w:t>
            </w:r>
          </w:p>
        </w:tc>
        <w:tc>
          <w:tcPr>
            <w:tcW w:w="2407" w:type="dxa"/>
            <w:vAlign w:val="center"/>
          </w:tcPr>
          <w:p w14:paraId="2887C7C3" w14:textId="77777777" w:rsidR="00CE79D2" w:rsidRPr="00AE21A9" w:rsidRDefault="00CE79D2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01</w:t>
            </w:r>
          </w:p>
          <w:p w14:paraId="7C07585B" w14:textId="77777777" w:rsidR="00DA0836" w:rsidRPr="00AE21A9" w:rsidRDefault="00390907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± 0.07</w:t>
            </w:r>
          </w:p>
        </w:tc>
        <w:tc>
          <w:tcPr>
            <w:tcW w:w="2407" w:type="dxa"/>
            <w:vAlign w:val="center"/>
          </w:tcPr>
          <w:p w14:paraId="40D59711" w14:textId="77777777" w:rsidR="00DD6136" w:rsidRPr="00AE21A9" w:rsidRDefault="00DD6136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± 0.60</w:t>
            </w:r>
          </w:p>
          <w:p w14:paraId="5D113254" w14:textId="77777777" w:rsidR="00DA0836" w:rsidRPr="00AE21A9" w:rsidRDefault="00972BBF" w:rsidP="00E57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7 ± 1.40</w:t>
            </w:r>
          </w:p>
        </w:tc>
      </w:tr>
    </w:tbl>
    <w:p w14:paraId="4D737A72" w14:textId="77777777" w:rsidR="00E5717B" w:rsidRDefault="007907C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E21A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="00E5717B" w:rsidRPr="00AE21A9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AE21A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5717B" w:rsidRPr="00AE21A9">
        <w:rPr>
          <w:rFonts w:ascii="Times New Roman" w:hAnsi="Times New Roman" w:cs="Times New Roman"/>
          <w:sz w:val="24"/>
          <w:szCs w:val="24"/>
          <w:lang w:val="en-GB"/>
        </w:rPr>
        <w:t>White blood cell counts in cyclists</w:t>
      </w:r>
      <w:r w:rsidR="00DD31CB" w:rsidRPr="00AE21A9">
        <w:rPr>
          <w:rFonts w:ascii="Times New Roman" w:hAnsi="Times New Roman" w:cs="Times New Roman"/>
          <w:sz w:val="24"/>
          <w:szCs w:val="24"/>
          <w:lang w:val="en-GB"/>
        </w:rPr>
        <w:t xml:space="preserve"> (before and after a strenuous physical bout, T1 and T2)</w:t>
      </w:r>
      <w:r w:rsidR="00E5717B" w:rsidRPr="00AE21A9">
        <w:rPr>
          <w:rFonts w:ascii="Times New Roman" w:hAnsi="Times New Roman" w:cs="Times New Roman"/>
          <w:sz w:val="24"/>
          <w:szCs w:val="24"/>
          <w:lang w:val="en-GB"/>
        </w:rPr>
        <w:t xml:space="preserve"> and patients</w:t>
      </w:r>
      <w:bookmarkStart w:id="0" w:name="_GoBack"/>
      <w:bookmarkEnd w:id="0"/>
    </w:p>
    <w:p w14:paraId="622D3902" w14:textId="77777777" w:rsidR="008874F3" w:rsidRDefault="008874F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BF0FA82" w14:textId="77777777" w:rsidR="00CF0915" w:rsidRPr="00E5717B" w:rsidRDefault="00CF091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C745EF" w14:textId="77777777" w:rsidR="00E5717B" w:rsidRDefault="00E5717B" w:rsidP="007907C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41BAE6" w14:textId="77777777" w:rsidR="004467CD" w:rsidRDefault="004467CD" w:rsidP="00DD31C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D2D3A5" w14:textId="489C066E" w:rsidR="007907C5" w:rsidRPr="00DD31CB" w:rsidRDefault="007907C5" w:rsidP="00DD31C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907C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BC2B68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="00BC2B68" w:rsidRPr="00BC2B68">
        <w:rPr>
          <w:rFonts w:ascii="Times New Roman" w:hAnsi="Times New Roman" w:cs="Times New Roman"/>
          <w:sz w:val="24"/>
          <w:szCs w:val="24"/>
          <w:lang w:val="en-GB"/>
        </w:rPr>
        <w:t>Hematological</w:t>
      </w:r>
      <w:proofErr w:type="spellEnd"/>
      <w:r w:rsidR="00BC2B68" w:rsidRPr="00BC2B68">
        <w:rPr>
          <w:rFonts w:ascii="Times New Roman" w:hAnsi="Times New Roman" w:cs="Times New Roman"/>
          <w:sz w:val="24"/>
          <w:szCs w:val="24"/>
          <w:lang w:val="en-GB"/>
        </w:rPr>
        <w:t xml:space="preserve"> markers of cellular inflammation in cyclists; neutrophil/lymphocyte </w:t>
      </w:r>
      <w:proofErr w:type="gramStart"/>
      <w:r w:rsidR="00BC2B68" w:rsidRPr="00BC2B68">
        <w:rPr>
          <w:rFonts w:ascii="Times New Roman" w:hAnsi="Times New Roman" w:cs="Times New Roman"/>
          <w:sz w:val="24"/>
          <w:szCs w:val="24"/>
          <w:lang w:val="en-GB"/>
        </w:rPr>
        <w:t>ratio(</w:t>
      </w:r>
      <w:proofErr w:type="gramEnd"/>
      <w:r w:rsidR="00BC2B68" w:rsidRPr="00BC2B68">
        <w:rPr>
          <w:rFonts w:ascii="Times New Roman" w:hAnsi="Times New Roman" w:cs="Times New Roman"/>
          <w:sz w:val="24"/>
          <w:szCs w:val="24"/>
          <w:lang w:val="en-GB"/>
        </w:rPr>
        <w:t>NLR); platelet/lymphocyte ratio (PLR); systemic immune-inflammation index (SII</w:t>
      </w:r>
      <w:r w:rsidR="00FA11F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C2B68" w:rsidRPr="00BC2B6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gliatabella"/>
        <w:tblW w:w="6799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843"/>
        <w:gridCol w:w="1559"/>
      </w:tblGrid>
      <w:tr w:rsidR="007907C5" w:rsidRPr="007907C5" w14:paraId="21FE7ED1" w14:textId="77777777" w:rsidTr="00BC2B68">
        <w:tc>
          <w:tcPr>
            <w:tcW w:w="1838" w:type="dxa"/>
          </w:tcPr>
          <w:p w14:paraId="040E110D" w14:textId="77777777" w:rsidR="007907C5" w:rsidRPr="007907C5" w:rsidRDefault="00BC2B68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ematological</w:t>
            </w:r>
            <w:r w:rsidR="007907C5"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AB0C45D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kers </w:t>
            </w:r>
          </w:p>
        </w:tc>
        <w:tc>
          <w:tcPr>
            <w:tcW w:w="1559" w:type="dxa"/>
          </w:tcPr>
          <w:p w14:paraId="5A69F6CE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</w:p>
          <w:p w14:paraId="2E2E2091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an ± SD)</w:t>
            </w:r>
          </w:p>
        </w:tc>
        <w:tc>
          <w:tcPr>
            <w:tcW w:w="1843" w:type="dxa"/>
          </w:tcPr>
          <w:p w14:paraId="3AA42B73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</w:t>
            </w:r>
          </w:p>
          <w:p w14:paraId="4723AD46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an ± SD)</w:t>
            </w:r>
          </w:p>
        </w:tc>
        <w:tc>
          <w:tcPr>
            <w:tcW w:w="1559" w:type="dxa"/>
          </w:tcPr>
          <w:p w14:paraId="3EBB2FBF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</w:t>
            </w:r>
          </w:p>
          <w:p w14:paraId="2E2379A5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an ± SD)</w:t>
            </w:r>
          </w:p>
        </w:tc>
      </w:tr>
      <w:tr w:rsidR="007907C5" w:rsidRPr="007907C5" w14:paraId="6542B39A" w14:textId="77777777" w:rsidTr="00BC2B68">
        <w:tc>
          <w:tcPr>
            <w:tcW w:w="1838" w:type="dxa"/>
          </w:tcPr>
          <w:p w14:paraId="3B53E387" w14:textId="77777777" w:rsidR="007907C5" w:rsidRPr="00DD31CB" w:rsidRDefault="007907C5" w:rsidP="00A605D8">
            <w:pPr>
              <w:jc w:val="center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  <w:lang w:val="en-GB"/>
              </w:rPr>
            </w:pPr>
            <w:r w:rsidRPr="00DD31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LR</w:t>
            </w:r>
          </w:p>
        </w:tc>
        <w:tc>
          <w:tcPr>
            <w:tcW w:w="1559" w:type="dxa"/>
          </w:tcPr>
          <w:p w14:paraId="1C4C9673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± 1.0</w:t>
            </w:r>
          </w:p>
        </w:tc>
        <w:tc>
          <w:tcPr>
            <w:tcW w:w="1843" w:type="dxa"/>
          </w:tcPr>
          <w:p w14:paraId="41347C8A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.1 ± 5.0 </w:t>
            </w:r>
          </w:p>
        </w:tc>
        <w:tc>
          <w:tcPr>
            <w:tcW w:w="1559" w:type="dxa"/>
          </w:tcPr>
          <w:p w14:paraId="159A8DE8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 ± 0.8</w:t>
            </w:r>
          </w:p>
        </w:tc>
      </w:tr>
      <w:tr w:rsidR="007907C5" w:rsidRPr="007907C5" w14:paraId="3AF1FF0D" w14:textId="77777777" w:rsidTr="00BC2B68">
        <w:tc>
          <w:tcPr>
            <w:tcW w:w="1838" w:type="dxa"/>
          </w:tcPr>
          <w:p w14:paraId="4AF10F3C" w14:textId="77777777" w:rsidR="007907C5" w:rsidRPr="00DD31CB" w:rsidRDefault="007907C5" w:rsidP="00A605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D31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R</w:t>
            </w:r>
          </w:p>
        </w:tc>
        <w:tc>
          <w:tcPr>
            <w:tcW w:w="1559" w:type="dxa"/>
          </w:tcPr>
          <w:p w14:paraId="1CE2470B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.3 ± 38.7</w:t>
            </w:r>
          </w:p>
        </w:tc>
        <w:tc>
          <w:tcPr>
            <w:tcW w:w="1843" w:type="dxa"/>
          </w:tcPr>
          <w:p w14:paraId="2FCC2718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7.8 ± 108.2 </w:t>
            </w:r>
          </w:p>
        </w:tc>
        <w:tc>
          <w:tcPr>
            <w:tcW w:w="1559" w:type="dxa"/>
          </w:tcPr>
          <w:p w14:paraId="4604A31A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.6 ± 32.6</w:t>
            </w:r>
          </w:p>
        </w:tc>
      </w:tr>
      <w:tr w:rsidR="007907C5" w:rsidRPr="007907C5" w14:paraId="0221FA93" w14:textId="77777777" w:rsidTr="00BC2B68">
        <w:tc>
          <w:tcPr>
            <w:tcW w:w="1838" w:type="dxa"/>
          </w:tcPr>
          <w:p w14:paraId="70D2710F" w14:textId="77777777" w:rsidR="007907C5" w:rsidRPr="00DD31CB" w:rsidRDefault="007907C5" w:rsidP="00A605D8">
            <w:pPr>
              <w:jc w:val="center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  <w:lang w:val="en-GB"/>
              </w:rPr>
            </w:pPr>
            <w:r w:rsidRPr="00DD31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I</w:t>
            </w:r>
          </w:p>
        </w:tc>
        <w:tc>
          <w:tcPr>
            <w:tcW w:w="1559" w:type="dxa"/>
          </w:tcPr>
          <w:p w14:paraId="54483666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7.0 ± 245</w:t>
            </w:r>
          </w:p>
        </w:tc>
        <w:tc>
          <w:tcPr>
            <w:tcW w:w="1843" w:type="dxa"/>
          </w:tcPr>
          <w:p w14:paraId="715BBAE6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09.3 ± 1891.8</w:t>
            </w:r>
          </w:p>
        </w:tc>
        <w:tc>
          <w:tcPr>
            <w:tcW w:w="1559" w:type="dxa"/>
          </w:tcPr>
          <w:p w14:paraId="671DED35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4.8 ± 191.7</w:t>
            </w:r>
          </w:p>
        </w:tc>
      </w:tr>
      <w:tr w:rsidR="007907C5" w:rsidRPr="007907C5" w14:paraId="684272EB" w14:textId="77777777" w:rsidTr="007907C5">
        <w:tc>
          <w:tcPr>
            <w:tcW w:w="6799" w:type="dxa"/>
            <w:gridSpan w:val="4"/>
          </w:tcPr>
          <w:p w14:paraId="6C969797" w14:textId="77777777" w:rsidR="007907C5" w:rsidRPr="007907C5" w:rsidRDefault="007907C5" w:rsidP="00A605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0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: range 18-71; mean ± SD: 47 ± 11</w:t>
            </w:r>
          </w:p>
        </w:tc>
      </w:tr>
    </w:tbl>
    <w:p w14:paraId="583F83E7" w14:textId="77777777" w:rsidR="009A668A" w:rsidRPr="00DA0836" w:rsidRDefault="009A668A">
      <w:pPr>
        <w:rPr>
          <w:lang w:val="en-GB"/>
        </w:rPr>
      </w:pPr>
    </w:p>
    <w:sectPr w:rsidR="009A668A" w:rsidRPr="00DA08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7E8"/>
    <w:rsid w:val="0001252F"/>
    <w:rsid w:val="0007700E"/>
    <w:rsid w:val="000B7828"/>
    <w:rsid w:val="00213411"/>
    <w:rsid w:val="00250EB4"/>
    <w:rsid w:val="00253B21"/>
    <w:rsid w:val="00275444"/>
    <w:rsid w:val="002F30A7"/>
    <w:rsid w:val="002F76F6"/>
    <w:rsid w:val="00316B23"/>
    <w:rsid w:val="00376B3A"/>
    <w:rsid w:val="00390907"/>
    <w:rsid w:val="004467CD"/>
    <w:rsid w:val="0045621A"/>
    <w:rsid w:val="0048281A"/>
    <w:rsid w:val="004A02A1"/>
    <w:rsid w:val="004A2782"/>
    <w:rsid w:val="00513439"/>
    <w:rsid w:val="005207B6"/>
    <w:rsid w:val="0060351B"/>
    <w:rsid w:val="00604934"/>
    <w:rsid w:val="00607060"/>
    <w:rsid w:val="00636622"/>
    <w:rsid w:val="0064146B"/>
    <w:rsid w:val="00641D2B"/>
    <w:rsid w:val="006645B5"/>
    <w:rsid w:val="006B7382"/>
    <w:rsid w:val="00741512"/>
    <w:rsid w:val="0077240A"/>
    <w:rsid w:val="007907C5"/>
    <w:rsid w:val="00790C18"/>
    <w:rsid w:val="0082533E"/>
    <w:rsid w:val="008874F3"/>
    <w:rsid w:val="00912C41"/>
    <w:rsid w:val="00953A95"/>
    <w:rsid w:val="00972BBF"/>
    <w:rsid w:val="00980AF7"/>
    <w:rsid w:val="009A668A"/>
    <w:rsid w:val="009B3F4F"/>
    <w:rsid w:val="00A01FE6"/>
    <w:rsid w:val="00A708D2"/>
    <w:rsid w:val="00A76A0F"/>
    <w:rsid w:val="00A95675"/>
    <w:rsid w:val="00AE21A9"/>
    <w:rsid w:val="00AF645B"/>
    <w:rsid w:val="00B123E2"/>
    <w:rsid w:val="00B54E24"/>
    <w:rsid w:val="00B73E50"/>
    <w:rsid w:val="00BC2B68"/>
    <w:rsid w:val="00C15472"/>
    <w:rsid w:val="00C215C1"/>
    <w:rsid w:val="00C7650A"/>
    <w:rsid w:val="00CD66C4"/>
    <w:rsid w:val="00CE79D2"/>
    <w:rsid w:val="00CF0915"/>
    <w:rsid w:val="00CF705F"/>
    <w:rsid w:val="00D30E30"/>
    <w:rsid w:val="00D63367"/>
    <w:rsid w:val="00DA0836"/>
    <w:rsid w:val="00DC1C39"/>
    <w:rsid w:val="00DD31CB"/>
    <w:rsid w:val="00DD6136"/>
    <w:rsid w:val="00E56AD1"/>
    <w:rsid w:val="00E5717B"/>
    <w:rsid w:val="00E714F1"/>
    <w:rsid w:val="00EA55ED"/>
    <w:rsid w:val="00ED27E8"/>
    <w:rsid w:val="00EE2208"/>
    <w:rsid w:val="00F2332C"/>
    <w:rsid w:val="00F40A04"/>
    <w:rsid w:val="00F71483"/>
    <w:rsid w:val="00FA11F9"/>
    <w:rsid w:val="00FC3234"/>
    <w:rsid w:val="00FD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52396"/>
  <w15:chartTrackingRefBased/>
  <w15:docId w15:val="{E97FF400-C769-414B-957A-794E297A2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D2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376B3A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3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30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873CA-3B55-4245-8F4D-FEEFBD7C3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4</cp:revision>
  <dcterms:created xsi:type="dcterms:W3CDTF">2020-04-04T20:13:00Z</dcterms:created>
  <dcterms:modified xsi:type="dcterms:W3CDTF">2020-04-05T09:01:00Z</dcterms:modified>
</cp:coreProperties>
</file>